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4391E5" w14:textId="7DC3657C" w:rsidR="00DB518C" w:rsidRPr="00DB518C" w:rsidRDefault="00DB518C" w:rsidP="00DB518C">
      <w:pPr>
        <w:pStyle w:val="a3"/>
        <w:rPr>
          <w:rFonts w:ascii="Times New Roman" w:hAnsi="Times New Roman" w:cs="Times New Roman"/>
          <w:b/>
          <w:bCs/>
        </w:rPr>
      </w:pPr>
      <w:r w:rsidRPr="00DB518C">
        <w:rPr>
          <w:rFonts w:ascii="Times New Roman" w:hAnsi="Times New Roman" w:cs="Times New Roman"/>
          <w:b/>
          <w:bCs/>
        </w:rPr>
        <w:t>Supplementary Material</w:t>
      </w:r>
      <w:r w:rsidRPr="00DB518C">
        <w:rPr>
          <w:rFonts w:ascii="Times New Roman" w:hAnsi="Times New Roman" w:cs="Times New Roman"/>
          <w:b/>
          <w:bCs/>
        </w:rPr>
        <w:t>：</w:t>
      </w:r>
      <w:r w:rsidRPr="00DB518C">
        <w:rPr>
          <w:rFonts w:ascii="Times New Roman" w:hAnsi="Times New Roman" w:cs="Times New Roman"/>
          <w:b/>
          <w:bCs/>
        </w:rPr>
        <w:t>search strategy</w:t>
      </w:r>
    </w:p>
    <w:p w14:paraId="0040A156" w14:textId="77777777" w:rsidR="00DB518C" w:rsidRPr="00E264F4" w:rsidRDefault="00DB518C" w:rsidP="00DB518C">
      <w:pPr>
        <w:pStyle w:val="a3"/>
        <w:rPr>
          <w:rFonts w:ascii="Times New Roman" w:hAnsi="Times New Roman" w:cs="Times New Roman"/>
          <w:b/>
          <w:bCs/>
        </w:rPr>
      </w:pPr>
      <w:r w:rsidRPr="00E264F4">
        <w:rPr>
          <w:rFonts w:ascii="Times New Roman" w:hAnsi="Times New Roman" w:cs="Times New Roman"/>
          <w:b/>
          <w:bCs/>
        </w:rPr>
        <w:t>Hip Arthroplasty</w:t>
      </w:r>
    </w:p>
    <w:p w14:paraId="4A7A1AFC" w14:textId="77777777" w:rsidR="00DB518C" w:rsidRPr="00E264F4" w:rsidRDefault="00DB518C" w:rsidP="00DB518C">
      <w:pPr>
        <w:pStyle w:val="a3"/>
        <w:rPr>
          <w:rFonts w:ascii="Times New Roman" w:hAnsi="Times New Roman" w:cs="Times New Roman"/>
        </w:rPr>
      </w:pPr>
      <w:proofErr w:type="spellStart"/>
      <w:r w:rsidRPr="00E264F4">
        <w:rPr>
          <w:rFonts w:ascii="Times New Roman" w:hAnsi="Times New Roman" w:cs="Times New Roman"/>
        </w:rPr>
        <w:t>Pubmed</w:t>
      </w:r>
      <w:proofErr w:type="spellEnd"/>
      <w:r w:rsidRPr="00E264F4">
        <w:rPr>
          <w:rFonts w:ascii="Times New Roman" w:hAnsi="Times New Roman" w:cs="Times New Roman"/>
        </w:rPr>
        <w:t>：</w:t>
      </w:r>
      <w:r w:rsidRPr="00E264F4">
        <w:rPr>
          <w:rFonts w:ascii="Times New Roman" w:hAnsi="Times New Roman" w:cs="Times New Roman"/>
        </w:rPr>
        <w:t>((((((((((((((((((("Arthroplasty, Replacement, Hip"[Mesh]) OR (Arthroplasties, Replacement, Hip)) OR (Arthroplasty, Hip Replacement)) OR (Hip Replacement Arthroplasties)) OR (Hip Prosthesis Implantation)) OR (Hip Prosthesis Implantations)) OR (Implantation, Hip Prosthesis)) OR (Prosthesis Implantation, Hip)) OR (Replacement Arthroplasties, Hip)) OR (Replacement Arthroplasty, Hip)) OR (Arthroplasties, Hip Replacement)) OR (Hip Replacement Arthroplasty)) OR (Hip Replacement, Total)) OR (Replacement, Total Hip)) OR (Total Hip Replacements)) OR (Total Hip Replacement)) OR (Total Hip Arthroplasty)) OR (Arthroplasty, Total Hip)) OR (Hip Arthroplasty, Total)) OR (Total Hip Arthroplasties)</w:t>
      </w:r>
    </w:p>
    <w:p w14:paraId="496A1EF9" w14:textId="77777777" w:rsidR="00DB518C" w:rsidRPr="00E264F4" w:rsidRDefault="00DB518C" w:rsidP="00DB518C">
      <w:pPr>
        <w:pStyle w:val="a3"/>
        <w:rPr>
          <w:rFonts w:ascii="Times New Roman" w:hAnsi="Times New Roman" w:cs="Times New Roman"/>
        </w:rPr>
      </w:pPr>
      <w:r w:rsidRPr="00E264F4">
        <w:rPr>
          <w:rFonts w:ascii="Times New Roman" w:hAnsi="Times New Roman" w:cs="Times New Roman"/>
        </w:rPr>
        <w:t>Embase</w:t>
      </w:r>
      <w:r w:rsidRPr="00E264F4">
        <w:rPr>
          <w:rFonts w:ascii="Times New Roman" w:hAnsi="Times New Roman" w:cs="Times New Roman"/>
        </w:rPr>
        <w:t>：</w:t>
      </w:r>
      <w:r w:rsidRPr="00E264F4">
        <w:rPr>
          <w:rFonts w:ascii="Times New Roman" w:hAnsi="Times New Roman" w:cs="Times New Roman"/>
        </w:rPr>
        <w:t>'hip arthroplasty'/exp OR 'hip arthroplasty' OR 'arthroplasties, replacement, hip' OR 'arthroplasty, hip replacement' OR 'hip replacement arthroplasties' OR 'hip prosthesis implantation' OR 'hip prosthesis implantations' OR 'implantation, hip prosthesis' OR 'prosthesis implantation, hip' OR 'replacement arthroplasties, hip' OR 'replacement arthroplasty, hip' OR 'arthroplasties, hip replacement' OR 'hip replacement arthroplasty' OR 'hip replacement, total' OR 'replacement, total hip' OR 'total hip replacements' OR 'total hip replacement' OR 'total hip arthroplasty' OR 'arthroplasty, total hip' OR 'hip arthroplasty, total' OR 'total hip arthroplasties'</w:t>
      </w:r>
    </w:p>
    <w:p w14:paraId="07330E20" w14:textId="77777777" w:rsidR="00DB518C" w:rsidRPr="00E264F4" w:rsidRDefault="00DB518C" w:rsidP="00DB518C">
      <w:pPr>
        <w:pStyle w:val="a3"/>
        <w:rPr>
          <w:rFonts w:ascii="Times New Roman" w:hAnsi="Times New Roman" w:cs="Times New Roman"/>
        </w:rPr>
      </w:pPr>
      <w:r w:rsidRPr="00E264F4">
        <w:rPr>
          <w:rFonts w:ascii="Times New Roman" w:hAnsi="Times New Roman" w:cs="Times New Roman"/>
        </w:rPr>
        <w:t>Web of science</w:t>
      </w:r>
      <w:r w:rsidRPr="00E264F4">
        <w:rPr>
          <w:rFonts w:ascii="Times New Roman" w:hAnsi="Times New Roman" w:cs="Times New Roman"/>
        </w:rPr>
        <w:t>：</w:t>
      </w:r>
      <w:r w:rsidRPr="00E264F4">
        <w:rPr>
          <w:rFonts w:ascii="Times New Roman" w:hAnsi="Times New Roman" w:cs="Times New Roman"/>
        </w:rPr>
        <w:t>(((((((((((((((((((ALL=(Arthroplasty, Replacement, Hip)) OR ALL=(Arthroplasties, Replacement, Hip)) OR ALL=(Arthroplasty, Hip Replacement)) OR ALL=(Hip Replacement Arthroplasties)) OR ALL=(Hip Prosthesis Implantation)) OR ALL=(Hip Prosthesis Implantations)) OR ALL=(Implantation, Hip Prosthesis)) OR ALL=(Prosthesis Implantation, Hip)) OR ALL=(Replacement Arthroplasties, Hip)) OR ALL=(Replacement Arthroplasty, Hip)) OR ALL=(Arthroplasties, Hip Replacement)) OR ALL=(Hip Replacement Arthroplasty)) OR ALL=(Hip Replacement, Total)) OR ALL=(Replacement, Total Hip)) OR ALL=(Total Hip Replacements)) OR ALL=(Total Hip Replacement)) OR ALL=(Total Hip Arthroplasty)) OR ALL=(Arthroplasty, Total Hip)) OR ALL=(Hip Arthroplasty, Total)) OR ALL=(Total Hip Arthroplasties)</w:t>
      </w:r>
    </w:p>
    <w:p w14:paraId="4CB1A908" w14:textId="77777777" w:rsidR="00DB518C" w:rsidRPr="00E264F4" w:rsidRDefault="00DB518C" w:rsidP="00DB518C">
      <w:pPr>
        <w:pStyle w:val="a3"/>
        <w:rPr>
          <w:rFonts w:ascii="Times New Roman" w:hAnsi="Times New Roman" w:cs="Times New Roman"/>
          <w:b/>
          <w:bCs/>
        </w:rPr>
      </w:pPr>
      <w:r w:rsidRPr="00E264F4">
        <w:rPr>
          <w:rFonts w:ascii="Times New Roman" w:hAnsi="Times New Roman" w:cs="Times New Roman"/>
          <w:b/>
          <w:bCs/>
        </w:rPr>
        <w:t>Knee Arthroplasty</w:t>
      </w:r>
    </w:p>
    <w:p w14:paraId="56AE75B7" w14:textId="77777777" w:rsidR="00DB518C" w:rsidRPr="00E264F4" w:rsidRDefault="00DB518C" w:rsidP="00DB518C">
      <w:pPr>
        <w:rPr>
          <w:rFonts w:ascii="Times New Roman" w:hAnsi="Times New Roman" w:cs="Times New Roman"/>
          <w:sz w:val="20"/>
          <w:szCs w:val="20"/>
        </w:rPr>
      </w:pPr>
      <w:proofErr w:type="spellStart"/>
      <w:r w:rsidRPr="00E264F4">
        <w:rPr>
          <w:rFonts w:ascii="Times New Roman" w:hAnsi="Times New Roman" w:cs="Times New Roman"/>
          <w:sz w:val="20"/>
          <w:szCs w:val="20"/>
        </w:rPr>
        <w:t>Pubmed</w:t>
      </w:r>
      <w:proofErr w:type="spellEnd"/>
      <w:r w:rsidRPr="00E264F4">
        <w:rPr>
          <w:rFonts w:ascii="Times New Roman" w:hAnsi="Times New Roman" w:cs="Times New Roman"/>
          <w:sz w:val="20"/>
          <w:szCs w:val="20"/>
        </w:rPr>
        <w:t>：</w:t>
      </w:r>
      <w:r w:rsidRPr="00E264F4">
        <w:rPr>
          <w:rFonts w:ascii="Times New Roman" w:hAnsi="Times New Roman" w:cs="Times New Roman"/>
          <w:sz w:val="20"/>
          <w:szCs w:val="20"/>
        </w:rPr>
        <w:t>((((((((((((((((((((((((((((((("Arthroplasty, Replacement, Knee"[Mesh])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xml:space="preserve"> Knee Arthroplasty)) OR (Arthroplasty,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xml:space="preserve"> Knee)) OR (Knee Arthroplasty,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OR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xml:space="preserve"> Knee Arthroplasty)) OR (Arthroplasty,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xml:space="preserve"> Knee)) OR (Knee Arthroplasty,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OR (Partial Knee Arthroplasty)) OR (Arthroplasty, Partial Knee)) OR (Knee Arthroplasty, Partial)) OR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xml:space="preserve"> Knee Replacement)) OR (Knee Replacement,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OR (Partial Knee Replacement)) OR (Knee Replacement, Partial)) OR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xml:space="preserve"> Knee Replacement)) OR (Knee Replacement,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w:t>
      </w:r>
    </w:p>
    <w:p w14:paraId="7DE6D733" w14:textId="77777777" w:rsidR="00DB518C" w:rsidRPr="00E264F4" w:rsidRDefault="00DB518C" w:rsidP="00DB518C">
      <w:pPr>
        <w:rPr>
          <w:rFonts w:ascii="Times New Roman" w:hAnsi="Times New Roman" w:cs="Times New Roman"/>
          <w:sz w:val="20"/>
          <w:szCs w:val="20"/>
        </w:rPr>
      </w:pPr>
      <w:r w:rsidRPr="00E264F4">
        <w:rPr>
          <w:rFonts w:ascii="Times New Roman" w:hAnsi="Times New Roman" w:cs="Times New Roman"/>
          <w:sz w:val="20"/>
          <w:szCs w:val="20"/>
        </w:rPr>
        <w:t>Embase</w:t>
      </w:r>
      <w:r w:rsidRPr="00E264F4">
        <w:rPr>
          <w:rFonts w:ascii="Times New Roman" w:hAnsi="Times New Roman" w:cs="Times New Roman"/>
          <w:sz w:val="20"/>
          <w:szCs w:val="20"/>
        </w:rPr>
        <w:t>：</w:t>
      </w:r>
      <w:r w:rsidRPr="00E264F4">
        <w:rPr>
          <w:rFonts w:ascii="Times New Roman" w:hAnsi="Times New Roman" w:cs="Times New Roman"/>
          <w:sz w:val="20"/>
          <w:szCs w:val="20"/>
        </w:rPr>
        <w:t>'knee arthroplasty'/exp OR 'knee arthroplasty'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rthroplasty, Replacement, Partial Knee' OR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xml:space="preserve"> Knee Arthroplasty' OR 'Arthroplasty,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xml:space="preserve"> Knee' OR 'Knee Arthroplasty,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OR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xml:space="preserve"> Knee Arthroplasty' OR 'Arthroplasty,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xml:space="preserve"> Knee' OR 'Knee Arthroplasty,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OR 'Partial Knee Arthroplasty' OR 'Arthroplasty, Partial Knee' OR 'Knee Arthroplasty, Partial' OR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xml:space="preserve"> Knee Replacement' OR 'Knee Replacement,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OR 'Partial Knee Replacement' OR 'Knee Replacement, Partial' OR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xml:space="preserve"> Knee Replacement' OR 'Knee Replacement,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w:t>
      </w:r>
    </w:p>
    <w:p w14:paraId="1BDACB0C" w14:textId="77777777" w:rsidR="00DB518C" w:rsidRPr="00E264F4" w:rsidRDefault="00DB518C" w:rsidP="00DB518C">
      <w:pPr>
        <w:rPr>
          <w:rFonts w:ascii="Times New Roman" w:hAnsi="Times New Roman" w:cs="Times New Roman"/>
          <w:sz w:val="20"/>
          <w:szCs w:val="20"/>
        </w:rPr>
      </w:pPr>
      <w:r w:rsidRPr="00E264F4">
        <w:rPr>
          <w:rFonts w:ascii="Times New Roman" w:hAnsi="Times New Roman" w:cs="Times New Roman"/>
          <w:sz w:val="20"/>
          <w:szCs w:val="20"/>
        </w:rPr>
        <w:t>Web of science</w:t>
      </w:r>
      <w:r w:rsidRPr="00E264F4">
        <w:rPr>
          <w:rFonts w:ascii="Times New Roman" w:hAnsi="Times New Roman" w:cs="Times New Roman"/>
          <w:sz w:val="20"/>
          <w:szCs w:val="20"/>
        </w:rPr>
        <w:t>：</w:t>
      </w:r>
      <w:r w:rsidRPr="00E264F4">
        <w:rPr>
          <w:rFonts w:ascii="Times New Roman" w:hAnsi="Times New Roman" w:cs="Times New Roman"/>
          <w:sz w:val="20"/>
          <w:szCs w:val="20"/>
        </w:rPr>
        <w:t xml:space="preserve">(((((((((((((((((((((((((((((((ALL=(Arthroplasty, Replacement, Knee)) OR ALL=(Arthroplasties, Replacement, Knee)) OR ALL=(Arthroplasty, Knee Replacement)) OR ALL=(Knee Replacement Arthroplasties)) OR ALL=(Knee Replacement Arthroplasty)) OR ALL=(Replacement Arthroplasties, Knee)) OR ALL=(Knee Arthroplasty, Total)) OR ALL=(Arthroplasty, Total Knee)) OR ALL=(Total Knee Arthroplasty)) OR ALL=(Replacement, Total Knee)) OR ALL=(Total Knee Replacement)) OR ALL=(Knee Replacement, Total)) OR ALL=(Knee Arthroplasty)) OR ALL=(Arthroplasty, Knee)) OR ALL=(Arthroplasties, Knee Replacement)) OR ALL=(Replacement Arthroplasty, Knee)) OR ALL=(Arthroplasty, Replacement, Partial Knee)) OR </w:t>
      </w:r>
      <w:r w:rsidRPr="00E264F4">
        <w:rPr>
          <w:rFonts w:ascii="Times New Roman" w:hAnsi="Times New Roman" w:cs="Times New Roman"/>
          <w:sz w:val="20"/>
          <w:szCs w:val="20"/>
        </w:rPr>
        <w:lastRenderedPageBreak/>
        <w:t>ALL=(</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xml:space="preserve"> Knee Arthroplasty)) OR ALL=(Arthroplasty,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xml:space="preserve"> Knee)) OR ALL=(Knee Arthroplasty,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OR ALL=(</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xml:space="preserve"> Knee Arthroplasty)) OR ALL=(Arthroplasty,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xml:space="preserve"> Knee)) OR ALL=(Knee Arthroplasty,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OR ALL=(Partial Knee Arthroplasty)) OR ALL=(Arthroplasty, Partial Knee)) OR ALL=(Knee Arthroplasty, Partial)) OR ALL=(</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xml:space="preserve"> Knee Replacement)) OR ALL=(Knee Replacement, </w:t>
      </w:r>
      <w:proofErr w:type="spellStart"/>
      <w:r w:rsidRPr="00E264F4">
        <w:rPr>
          <w:rFonts w:ascii="Times New Roman" w:hAnsi="Times New Roman" w:cs="Times New Roman"/>
          <w:sz w:val="20"/>
          <w:szCs w:val="20"/>
        </w:rPr>
        <w:t>Unicondylar</w:t>
      </w:r>
      <w:proofErr w:type="spellEnd"/>
      <w:r w:rsidRPr="00E264F4">
        <w:rPr>
          <w:rFonts w:ascii="Times New Roman" w:hAnsi="Times New Roman" w:cs="Times New Roman"/>
          <w:sz w:val="20"/>
          <w:szCs w:val="20"/>
        </w:rPr>
        <w:t>)) OR ALL=(Partial Knee Replacement)) OR ALL=(Knee Replacement, Partial)) OR ALL=(</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 xml:space="preserve"> Knee Replacement)) OR ALL=(Knee Replacement, </w:t>
      </w:r>
      <w:proofErr w:type="spellStart"/>
      <w:r w:rsidRPr="00E264F4">
        <w:rPr>
          <w:rFonts w:ascii="Times New Roman" w:hAnsi="Times New Roman" w:cs="Times New Roman"/>
          <w:sz w:val="20"/>
          <w:szCs w:val="20"/>
        </w:rPr>
        <w:t>Unicompartmental</w:t>
      </w:r>
      <w:proofErr w:type="spellEnd"/>
      <w:r w:rsidRPr="00E264F4">
        <w:rPr>
          <w:rFonts w:ascii="Times New Roman" w:hAnsi="Times New Roman" w:cs="Times New Roman"/>
          <w:sz w:val="20"/>
          <w:szCs w:val="20"/>
        </w:rPr>
        <w:t>)</w:t>
      </w:r>
    </w:p>
    <w:p w14:paraId="33AC473A" w14:textId="77777777" w:rsidR="00DB518C" w:rsidRPr="00E264F4" w:rsidRDefault="00DB518C" w:rsidP="00DB518C">
      <w:pPr>
        <w:rPr>
          <w:rFonts w:ascii="Times New Roman" w:hAnsi="Times New Roman" w:cs="Times New Roman"/>
          <w:b/>
          <w:bCs/>
          <w:sz w:val="20"/>
          <w:szCs w:val="20"/>
        </w:rPr>
      </w:pPr>
      <w:r w:rsidRPr="00E264F4">
        <w:rPr>
          <w:rFonts w:ascii="Times New Roman" w:hAnsi="Times New Roman" w:cs="Times New Roman"/>
          <w:b/>
          <w:bCs/>
          <w:sz w:val="20"/>
          <w:szCs w:val="20"/>
        </w:rPr>
        <w:t>Bacteriophage</w:t>
      </w:r>
    </w:p>
    <w:p w14:paraId="73355AED" w14:textId="77777777" w:rsidR="00DB518C" w:rsidRPr="00E264F4" w:rsidRDefault="00DB518C" w:rsidP="00DB518C">
      <w:pPr>
        <w:rPr>
          <w:rFonts w:ascii="Times New Roman" w:hAnsi="Times New Roman" w:cs="Times New Roman"/>
          <w:sz w:val="20"/>
          <w:szCs w:val="20"/>
        </w:rPr>
      </w:pPr>
      <w:proofErr w:type="spellStart"/>
      <w:r w:rsidRPr="00E264F4">
        <w:rPr>
          <w:rFonts w:ascii="Times New Roman" w:hAnsi="Times New Roman" w:cs="Times New Roman"/>
          <w:sz w:val="20"/>
          <w:szCs w:val="20"/>
        </w:rPr>
        <w:t>Pubmed</w:t>
      </w:r>
      <w:proofErr w:type="spellEnd"/>
      <w:r w:rsidRPr="00E264F4">
        <w:rPr>
          <w:rFonts w:ascii="Times New Roman" w:hAnsi="Times New Roman" w:cs="Times New Roman"/>
          <w:sz w:val="20"/>
          <w:szCs w:val="20"/>
        </w:rPr>
        <w:t>：</w:t>
      </w:r>
      <w:r w:rsidRPr="00E264F4">
        <w:rPr>
          <w:rFonts w:ascii="Times New Roman" w:hAnsi="Times New Roman" w:cs="Times New Roman"/>
          <w:sz w:val="20"/>
          <w:szCs w:val="20"/>
        </w:rPr>
        <w:t>((("Bacteriophages"[Mesh]) OR (Bacteriophage)) OR (Phages)) OR (Phage)</w:t>
      </w:r>
    </w:p>
    <w:p w14:paraId="60EE34A6" w14:textId="77777777" w:rsidR="00DB518C" w:rsidRPr="00E264F4" w:rsidRDefault="00DB518C" w:rsidP="00DB518C">
      <w:pPr>
        <w:rPr>
          <w:rFonts w:ascii="Times New Roman" w:hAnsi="Times New Roman" w:cs="Times New Roman"/>
          <w:sz w:val="20"/>
          <w:szCs w:val="20"/>
        </w:rPr>
      </w:pPr>
      <w:r w:rsidRPr="00E264F4">
        <w:rPr>
          <w:rFonts w:ascii="Times New Roman" w:hAnsi="Times New Roman" w:cs="Times New Roman"/>
          <w:sz w:val="20"/>
          <w:szCs w:val="20"/>
        </w:rPr>
        <w:t>Embase</w:t>
      </w:r>
      <w:r w:rsidRPr="00E264F4">
        <w:rPr>
          <w:rFonts w:ascii="Times New Roman" w:hAnsi="Times New Roman" w:cs="Times New Roman"/>
          <w:sz w:val="20"/>
          <w:szCs w:val="20"/>
        </w:rPr>
        <w:t>：</w:t>
      </w:r>
      <w:r w:rsidRPr="00E264F4">
        <w:rPr>
          <w:rFonts w:ascii="Times New Roman" w:hAnsi="Times New Roman" w:cs="Times New Roman"/>
          <w:sz w:val="20"/>
          <w:szCs w:val="20"/>
        </w:rPr>
        <w:t>'bacteriophage'/exp OR 'bacteriophage' OR 'Bacteriophage' OR 'Phages' OR 'Phage'</w:t>
      </w:r>
    </w:p>
    <w:p w14:paraId="2D66BC91" w14:textId="77777777" w:rsidR="00DB518C" w:rsidRPr="00E264F4" w:rsidRDefault="00DB518C" w:rsidP="00DB518C">
      <w:pPr>
        <w:rPr>
          <w:rFonts w:ascii="Times New Roman" w:hAnsi="Times New Roman" w:cs="Times New Roman"/>
          <w:sz w:val="20"/>
          <w:szCs w:val="20"/>
        </w:rPr>
      </w:pPr>
      <w:r w:rsidRPr="00E264F4">
        <w:rPr>
          <w:rFonts w:ascii="Times New Roman" w:hAnsi="Times New Roman" w:cs="Times New Roman"/>
          <w:sz w:val="20"/>
          <w:szCs w:val="20"/>
        </w:rPr>
        <w:t>Web of science</w:t>
      </w:r>
      <w:r w:rsidRPr="00E264F4">
        <w:rPr>
          <w:rFonts w:ascii="Times New Roman" w:hAnsi="Times New Roman" w:cs="Times New Roman"/>
          <w:sz w:val="20"/>
          <w:szCs w:val="20"/>
        </w:rPr>
        <w:t>：</w:t>
      </w:r>
      <w:r w:rsidRPr="00E264F4">
        <w:rPr>
          <w:rFonts w:ascii="Times New Roman" w:hAnsi="Times New Roman" w:cs="Times New Roman"/>
          <w:sz w:val="20"/>
          <w:szCs w:val="20"/>
        </w:rPr>
        <w:t>(((ALL=(Bacteriophages)) OR ALL=(Bacteriophage)) OR ALL=(Phages)) OR ALL=(Phage)</w:t>
      </w:r>
    </w:p>
    <w:p w14:paraId="6318785B" w14:textId="4CF1DDB7" w:rsidR="0027689E" w:rsidRPr="00DB518C" w:rsidRDefault="00DB518C">
      <w:pPr>
        <w:rPr>
          <w:rFonts w:ascii="Times New Roman" w:hAnsi="Times New Roman" w:cs="Times New Roman" w:hint="eastAsia"/>
          <w:sz w:val="20"/>
          <w:szCs w:val="20"/>
        </w:rPr>
      </w:pPr>
      <w:r w:rsidRPr="00E264F4">
        <w:rPr>
          <w:rFonts w:ascii="Times New Roman" w:hAnsi="Times New Roman" w:cs="Times New Roman"/>
          <w:sz w:val="20"/>
          <w:szCs w:val="20"/>
        </w:rPr>
        <w:t>*Other database searches refer to "</w:t>
      </w:r>
      <w:proofErr w:type="spellStart"/>
      <w:r w:rsidRPr="00E264F4">
        <w:rPr>
          <w:rFonts w:ascii="Times New Roman" w:hAnsi="Times New Roman" w:cs="Times New Roman"/>
          <w:sz w:val="20"/>
          <w:szCs w:val="20"/>
        </w:rPr>
        <w:t>pubmed</w:t>
      </w:r>
      <w:proofErr w:type="spellEnd"/>
      <w:r w:rsidRPr="00E264F4">
        <w:rPr>
          <w:rFonts w:ascii="Times New Roman" w:hAnsi="Times New Roman" w:cs="Times New Roman"/>
          <w:sz w:val="20"/>
          <w:szCs w:val="20"/>
        </w:rPr>
        <w:t>".</w:t>
      </w:r>
    </w:p>
    <w:sectPr w:rsidR="0027689E" w:rsidRPr="00DB518C" w:rsidSect="00DB518C">
      <w:pgSz w:w="16838" w:h="11906" w:orient="landscape" w:code="9"/>
      <w:pgMar w:top="567" w:right="720" w:bottom="567" w:left="56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18C"/>
    <w:rsid w:val="00232910"/>
    <w:rsid w:val="0027689E"/>
    <w:rsid w:val="005A2B25"/>
    <w:rsid w:val="0070023D"/>
    <w:rsid w:val="008C3DA3"/>
    <w:rsid w:val="00DB518C"/>
    <w:rsid w:val="00F41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FFB48"/>
  <w15:chartTrackingRefBased/>
  <w15:docId w15:val="{2CF9E136-0A04-4217-A79E-6A8E22CC7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51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DB518C"/>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12</Words>
  <Characters>5205</Characters>
  <Application>Microsoft Office Word</Application>
  <DocSecurity>0</DocSecurity>
  <Lines>43</Lines>
  <Paragraphs>12</Paragraphs>
  <ScaleCrop>false</ScaleCrop>
  <Company/>
  <LinksUpToDate>false</LinksUpToDate>
  <CharactersWithSpaces>6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Dr</dc:creator>
  <cp:keywords/>
  <dc:description/>
  <cp:lastModifiedBy>Yang Dr</cp:lastModifiedBy>
  <cp:revision>1</cp:revision>
  <dcterms:created xsi:type="dcterms:W3CDTF">2024-07-04T22:03:00Z</dcterms:created>
  <dcterms:modified xsi:type="dcterms:W3CDTF">2024-07-04T22:05:00Z</dcterms:modified>
</cp:coreProperties>
</file>